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7CD2" w:rsidRDefault="00943AAD">
      <w:r>
        <w:rPr>
          <w:noProof/>
        </w:rPr>
        <w:drawing>
          <wp:inline distT="0" distB="0" distL="0" distR="0" wp14:anchorId="50B7667D" wp14:editId="26E399E3">
            <wp:extent cx="5045075" cy="3387725"/>
            <wp:effectExtent l="0" t="0" r="3175" b="3175"/>
            <wp:docPr id="1" name="图片 4" descr="01分歧时间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989" name="图片 4" descr="01分歧时间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5075" cy="3387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:rsidR="00815CAD" w:rsidRDefault="00943AAD">
      <w:r w:rsidRPr="000A2DA2">
        <w:rPr>
          <w:rFonts w:ascii="Times New Roman" w:hAnsi="Times New Roman" w:cs="Times New Roman"/>
        </w:rPr>
        <w:t>Supplementary Fig.</w:t>
      </w:r>
      <w:r w:rsidR="000A2DA2" w:rsidRPr="000A2DA2">
        <w:rPr>
          <w:rFonts w:ascii="Times New Roman" w:hAnsi="Times New Roman" w:cs="Times New Roman"/>
        </w:rPr>
        <w:t>1</w:t>
      </w:r>
      <w:r w:rsidRPr="000A2DA2">
        <w:rPr>
          <w:rFonts w:ascii="Times New Roman" w:hAnsi="Times New Roman" w:cs="Times New Roman"/>
        </w:rPr>
        <w:t xml:space="preserve"> </w:t>
      </w:r>
      <w:r w:rsidR="006D5115" w:rsidRPr="000A2DA2">
        <w:rPr>
          <w:rFonts w:ascii="Times New Roman" w:hAnsi="Times New Roman" w:cs="Times New Roman"/>
        </w:rPr>
        <w:t xml:space="preserve">Estimated divergence times of </w:t>
      </w:r>
      <w:r w:rsidR="006D5115" w:rsidRPr="000A2DA2">
        <w:rPr>
          <w:rFonts w:ascii="Times New Roman" w:hAnsi="Times New Roman" w:cs="Times New Roman"/>
          <w:i/>
        </w:rPr>
        <w:t>Platysternon megacephalum</w:t>
      </w:r>
      <w:r w:rsidR="006D5115" w:rsidRPr="000A2DA2">
        <w:rPr>
          <w:rFonts w:ascii="Times New Roman" w:hAnsi="Times New Roman" w:cs="Times New Roman"/>
        </w:rPr>
        <w:t xml:space="preserve"> with other </w:t>
      </w:r>
      <w:r w:rsidR="00D56EF9" w:rsidRPr="000A2DA2">
        <w:rPr>
          <w:rFonts w:ascii="Times New Roman" w:hAnsi="Times New Roman" w:cs="Times New Roman"/>
        </w:rPr>
        <w:t>14</w:t>
      </w:r>
      <w:r w:rsidR="006D5115" w:rsidRPr="000A2DA2">
        <w:rPr>
          <w:rFonts w:ascii="Times New Roman" w:hAnsi="Times New Roman" w:cs="Times New Roman"/>
        </w:rPr>
        <w:t xml:space="preserve"> vertebrate species using 327</w:t>
      </w:r>
      <w:r w:rsidR="000A2DA2" w:rsidRPr="000A2DA2">
        <w:rPr>
          <w:rFonts w:ascii="Times New Roman" w:hAnsi="Times New Roman" w:cs="Times New Roman"/>
        </w:rPr>
        <w:t>6</w:t>
      </w:r>
      <w:r w:rsidR="006D5115" w:rsidRPr="000A2DA2">
        <w:rPr>
          <w:rFonts w:ascii="Times New Roman" w:hAnsi="Times New Roman" w:cs="Times New Roman"/>
        </w:rPr>
        <w:t xml:space="preserve"> single-copy orthologous genes. </w:t>
      </w:r>
      <w:r w:rsidR="000A57A4" w:rsidRPr="000A2DA2">
        <w:rPr>
          <w:rFonts w:ascii="Times New Roman" w:hAnsi="Times New Roman" w:cs="Times New Roman"/>
        </w:rPr>
        <w:t>The red circles indicat</w:t>
      </w:r>
      <w:r w:rsidR="000A2DA2" w:rsidRPr="000A2DA2">
        <w:rPr>
          <w:rFonts w:ascii="Times New Roman" w:hAnsi="Times New Roman" w:cs="Times New Roman"/>
        </w:rPr>
        <w:t>e the fossil calibration times</w:t>
      </w:r>
      <w:bookmarkStart w:id="0" w:name="_GoBack"/>
      <w:bookmarkEnd w:id="0"/>
    </w:p>
    <w:sectPr w:rsidR="00815C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68A2" w:rsidRDefault="00B368A2" w:rsidP="00D40BBC">
      <w:r>
        <w:separator/>
      </w:r>
    </w:p>
  </w:endnote>
  <w:endnote w:type="continuationSeparator" w:id="0">
    <w:p w:rsidR="00B368A2" w:rsidRDefault="00B368A2" w:rsidP="00D40B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68A2" w:rsidRDefault="00B368A2" w:rsidP="00D40BBC">
      <w:r>
        <w:separator/>
      </w:r>
    </w:p>
  </w:footnote>
  <w:footnote w:type="continuationSeparator" w:id="0">
    <w:p w:rsidR="00B368A2" w:rsidRDefault="00B368A2" w:rsidP="00D40B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5C21"/>
    <w:rsid w:val="000A2DA2"/>
    <w:rsid w:val="000A57A4"/>
    <w:rsid w:val="001154F3"/>
    <w:rsid w:val="001A0ED8"/>
    <w:rsid w:val="00330BD8"/>
    <w:rsid w:val="00356DB9"/>
    <w:rsid w:val="00395F2E"/>
    <w:rsid w:val="003A5764"/>
    <w:rsid w:val="0047480F"/>
    <w:rsid w:val="004C285C"/>
    <w:rsid w:val="00642E16"/>
    <w:rsid w:val="006A0120"/>
    <w:rsid w:val="006C1ADA"/>
    <w:rsid w:val="006D5115"/>
    <w:rsid w:val="006D7CD2"/>
    <w:rsid w:val="006F7B80"/>
    <w:rsid w:val="00733D87"/>
    <w:rsid w:val="00815CAD"/>
    <w:rsid w:val="008D706E"/>
    <w:rsid w:val="00931BFC"/>
    <w:rsid w:val="00943AAD"/>
    <w:rsid w:val="00A44B1F"/>
    <w:rsid w:val="00B368A2"/>
    <w:rsid w:val="00C05C21"/>
    <w:rsid w:val="00C51B74"/>
    <w:rsid w:val="00D26A3D"/>
    <w:rsid w:val="00D40BBC"/>
    <w:rsid w:val="00D56EF9"/>
    <w:rsid w:val="00DC75C0"/>
    <w:rsid w:val="00F07626"/>
    <w:rsid w:val="00F57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FF7F8DB-5F27-4F9F-91B6-0139ED063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0B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0B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0B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0B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7</Characters>
  <Application>Microsoft Office Word</Application>
  <DocSecurity>0</DocSecurity>
  <Lines>1</Lines>
  <Paragraphs>1</Paragraphs>
  <ScaleCrop>false</ScaleCrop>
  <Company>china</Company>
  <LinksUpToDate>false</LinksUpToDate>
  <CharactersWithSpaces>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P</dc:creator>
  <cp:keywords/>
  <dc:description/>
  <cp:lastModifiedBy>GYC</cp:lastModifiedBy>
  <cp:revision>3</cp:revision>
  <dcterms:created xsi:type="dcterms:W3CDTF">2023-06-13T00:21:00Z</dcterms:created>
  <dcterms:modified xsi:type="dcterms:W3CDTF">2023-06-15T07:54:00Z</dcterms:modified>
</cp:coreProperties>
</file>